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60" w:type="dxa"/>
        <w:tblLook w:val="04A0" w:firstRow="1" w:lastRow="0" w:firstColumn="1" w:lastColumn="0" w:noHBand="0" w:noVBand="1"/>
      </w:tblPr>
      <w:tblGrid>
        <w:gridCol w:w="3140"/>
        <w:gridCol w:w="1800"/>
        <w:gridCol w:w="2498"/>
        <w:gridCol w:w="1666"/>
        <w:gridCol w:w="222"/>
        <w:gridCol w:w="934"/>
      </w:tblGrid>
      <w:tr w:rsidR="005301C2" w:rsidRPr="005301C2" w14:paraId="180601DA" w14:textId="77777777" w:rsidTr="00C825C2">
        <w:trPr>
          <w:trHeight w:val="615"/>
        </w:trPr>
        <w:tc>
          <w:tcPr>
            <w:tcW w:w="10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16D8D8E8" w14:textId="77457EB8" w:rsidR="005301C2" w:rsidRPr="005301C2" w:rsidRDefault="001364E9" w:rsidP="005301C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plemental </w:t>
            </w:r>
            <w:r w:rsidR="005301C2" w:rsidRPr="00530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1. </w:t>
            </w:r>
            <w:r w:rsidRPr="00136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 Cool Air Conditioner</w:t>
            </w:r>
            <w:r w:rsidR="00C82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C)</w:t>
            </w:r>
            <w:r w:rsidRPr="00136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tallation Rates by Heat Vulnerability Index</w:t>
            </w:r>
            <w:r w:rsidR="00892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VI)</w:t>
            </w:r>
            <w:r w:rsidRPr="00136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Task Force for Racial Inclusion and Equity </w:t>
            </w:r>
            <w:r w:rsidR="00892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TRIE) </w:t>
            </w:r>
            <w:r w:rsidRPr="00136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, and older adult neighborhood poverty level.</w:t>
            </w:r>
          </w:p>
        </w:tc>
      </w:tr>
      <w:tr w:rsidR="00C825C2" w:rsidRPr="00C825C2" w14:paraId="1064BC96" w14:textId="77777777" w:rsidTr="00C825C2">
        <w:tblPrEx>
          <w:tblCellMar>
            <w:top w:w="15" w:type="dxa"/>
          </w:tblCellMar>
        </w:tblPrEx>
        <w:trPr>
          <w:gridAfter w:val="2"/>
          <w:wAfter w:w="1156" w:type="dxa"/>
          <w:trHeight w:val="645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300CB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7257CC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 AC installations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9EDDE3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e per 1,000 adults 60 and older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B330D2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e ratio</w:t>
            </w:r>
          </w:p>
        </w:tc>
      </w:tr>
      <w:tr w:rsidR="00C825C2" w:rsidRPr="00C825C2" w14:paraId="6F12928D" w14:textId="77777777" w:rsidTr="00C825C2">
        <w:tblPrEx>
          <w:tblCellMar>
            <w:top w:w="15" w:type="dxa"/>
          </w:tblCellMar>
        </w:tblPrEx>
        <w:trPr>
          <w:gridAfter w:val="2"/>
          <w:wAfter w:w="1156" w:type="dxa"/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873C" w14:textId="56F727C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="00486A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t Vulnerability Index</w:t>
            </w:r>
            <w:r w:rsidRPr="00C825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86A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 w:rsidRPr="00C825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B9E0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9F3D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D156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25C2" w:rsidRPr="00C825C2" w14:paraId="0862C5D4" w14:textId="77777777" w:rsidTr="00C825C2">
        <w:tblPrEx>
          <w:tblCellMar>
            <w:top w:w="15" w:type="dxa"/>
          </w:tblCellMar>
        </w:tblPrEx>
        <w:trPr>
          <w:gridAfter w:val="2"/>
          <w:wAfter w:w="1156" w:type="dxa"/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21E9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1-3 (lower ris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B6B1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20,47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9658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72FA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C825C2" w:rsidRPr="00C825C2" w14:paraId="0D39D086" w14:textId="77777777" w:rsidTr="00C825C2">
        <w:tblPrEx>
          <w:tblCellMar>
            <w:top w:w="15" w:type="dxa"/>
          </w:tblCellMar>
        </w:tblPrEx>
        <w:trPr>
          <w:gridAfter w:val="2"/>
          <w:wAfter w:w="1156" w:type="dxa"/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03CC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4 (higher ris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8247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19,72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971D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0BA7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C825C2" w:rsidRPr="00C825C2" w14:paraId="66D17CF5" w14:textId="77777777" w:rsidTr="00C825C2">
        <w:tblPrEx>
          <w:tblCellMar>
            <w:top w:w="15" w:type="dxa"/>
          </w:tblCellMar>
        </w:tblPrEx>
        <w:trPr>
          <w:gridAfter w:val="2"/>
          <w:wAfter w:w="1156" w:type="dxa"/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69C3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5 (highest ris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49D0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32,40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80AA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94.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B3E6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</w:tr>
      <w:tr w:rsidR="00C825C2" w:rsidRPr="00C825C2" w14:paraId="06AA80DB" w14:textId="77777777" w:rsidTr="00C825C2">
        <w:tblPrEx>
          <w:tblCellMar>
            <w:top w:w="15" w:type="dxa"/>
          </w:tblCellMar>
        </w:tblPrEx>
        <w:trPr>
          <w:gridAfter w:val="2"/>
          <w:wAfter w:w="1156" w:type="dxa"/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AD41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5FD2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C086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A83A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25C2" w:rsidRPr="00C825C2" w14:paraId="28421643" w14:textId="77777777" w:rsidTr="00C825C2">
        <w:tblPrEx>
          <w:tblCellMar>
            <w:top w:w="15" w:type="dxa"/>
          </w:tblCellMar>
        </w:tblPrEx>
        <w:trPr>
          <w:gridAfter w:val="2"/>
          <w:wAfter w:w="1156" w:type="dxa"/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057C" w14:textId="5CE95EBA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="00486A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k Force for Racial Inclusion and Equity</w:t>
            </w:r>
            <w:r w:rsidRPr="00C825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re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3B2A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A149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3DFF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25C2" w:rsidRPr="00C825C2" w14:paraId="640DECEC" w14:textId="77777777" w:rsidTr="00C825C2">
        <w:tblPrEx>
          <w:tblCellMar>
            <w:top w:w="15" w:type="dxa"/>
          </w:tblCellMar>
        </w:tblPrEx>
        <w:trPr>
          <w:gridAfter w:val="2"/>
          <w:wAfter w:w="1156" w:type="dxa"/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CBC7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570E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17,12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6BAE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E9DF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C825C2" w:rsidRPr="00C825C2" w14:paraId="1A8642FE" w14:textId="77777777" w:rsidTr="00C825C2">
        <w:tblPrEx>
          <w:tblCellMar>
            <w:top w:w="15" w:type="dxa"/>
          </w:tblCellMar>
        </w:tblPrEx>
        <w:trPr>
          <w:gridAfter w:val="2"/>
          <w:wAfter w:w="1156" w:type="dxa"/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FC92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108F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55,48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F52C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68.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6DCE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C825C2" w:rsidRPr="00C825C2" w14:paraId="11FB6481" w14:textId="77777777" w:rsidTr="00C825C2">
        <w:tblPrEx>
          <w:tblCellMar>
            <w:top w:w="15" w:type="dxa"/>
          </w:tblCellMar>
        </w:tblPrEx>
        <w:trPr>
          <w:gridAfter w:val="2"/>
          <w:wAfter w:w="1156" w:type="dxa"/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C4DE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5423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943D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B39E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25C2" w:rsidRPr="00C825C2" w14:paraId="227329DA" w14:textId="77777777" w:rsidTr="00C825C2">
        <w:tblPrEx>
          <w:tblCellMar>
            <w:top w:w="15" w:type="dxa"/>
          </w:tblCellMar>
        </w:tblPrEx>
        <w:trPr>
          <w:gridAfter w:val="2"/>
          <w:wAfter w:w="1156" w:type="dxa"/>
          <w:trHeight w:val="300"/>
        </w:trPr>
        <w:tc>
          <w:tcPr>
            <w:tcW w:w="7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73DD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 of older adults (60+) living below the federal poverty li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DEAC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825C2" w:rsidRPr="00C825C2" w14:paraId="5157B365" w14:textId="77777777" w:rsidTr="00C825C2">
        <w:tblPrEx>
          <w:tblCellMar>
            <w:top w:w="15" w:type="dxa"/>
          </w:tblCellMar>
        </w:tblPrEx>
        <w:trPr>
          <w:gridAfter w:val="2"/>
          <w:wAfter w:w="1156" w:type="dxa"/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60F8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&lt;1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DC97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4,24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662C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6D3F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C825C2" w:rsidRPr="00C825C2" w14:paraId="4FBBCD8C" w14:textId="77777777" w:rsidTr="00C825C2">
        <w:tblPrEx>
          <w:tblCellMar>
            <w:top w:w="15" w:type="dxa"/>
          </w:tblCellMar>
        </w:tblPrEx>
        <w:trPr>
          <w:gridAfter w:val="2"/>
          <w:wAfter w:w="1156" w:type="dxa"/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1BA9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10 to &lt;2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E06F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18,89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EB73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6E8B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C825C2" w:rsidRPr="00C825C2" w14:paraId="158AD6B0" w14:textId="77777777" w:rsidTr="00C825C2">
        <w:tblPrEx>
          <w:tblCellMar>
            <w:top w:w="15" w:type="dxa"/>
          </w:tblCellMar>
        </w:tblPrEx>
        <w:trPr>
          <w:gridAfter w:val="2"/>
          <w:wAfter w:w="1156" w:type="dxa"/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41DB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20 to &lt;3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7222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27,24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5AB0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63.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180F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</w:tr>
      <w:tr w:rsidR="00C825C2" w:rsidRPr="00C825C2" w14:paraId="27A0DFC7" w14:textId="77777777" w:rsidTr="00C825C2">
        <w:tblPrEx>
          <w:tblCellMar>
            <w:top w:w="15" w:type="dxa"/>
          </w:tblCellMar>
        </w:tblPrEx>
        <w:trPr>
          <w:gridAfter w:val="2"/>
          <w:wAfter w:w="1156" w:type="dxa"/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ACC3F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30 to 100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A4A1A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22,232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9B0A6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119.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A84AE" w14:textId="77777777" w:rsidR="00C825C2" w:rsidRPr="00C825C2" w:rsidRDefault="00C825C2" w:rsidP="00C8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</w:tr>
      <w:tr w:rsidR="00C825C2" w:rsidRPr="00C825C2" w14:paraId="1051D0F1" w14:textId="77777777" w:rsidTr="00C825C2">
        <w:tblPrEx>
          <w:tblCellMar>
            <w:top w:w="15" w:type="dxa"/>
          </w:tblCellMar>
        </w:tblPrEx>
        <w:trPr>
          <w:gridAfter w:val="2"/>
          <w:wAfter w:w="1156" w:type="dxa"/>
          <w:trHeight w:val="450"/>
        </w:trPr>
        <w:tc>
          <w:tcPr>
            <w:tcW w:w="910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1A966" w14:textId="77777777" w:rsid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B5A397" w14:textId="65BA0C60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</w:t>
            </w:r>
            <w:r w:rsidR="0045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llation</w:t>
            </w:r>
            <w:r w:rsidR="00341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mbers</w:t>
            </w:r>
            <w:r w:rsidR="0045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r</w:t>
            </w:r>
            <w:r w:rsidR="00696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e numerators based on NYC Emergency Managemen</w:t>
            </w:r>
            <w:bookmarkStart w:id="0" w:name="_GoBack"/>
            <w:bookmarkEnd w:id="0"/>
            <w:r w:rsidR="00696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 Get Cool program AC installation data. </w:t>
            </w:r>
            <w:r w:rsidRPr="00C82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VI and TRIE rate denominators based on NYC DOHMH population estimates for modified zip code tabulation areas, modified from US Census Bureau </w:t>
            </w:r>
            <w:proofErr w:type="spellStart"/>
            <w:r w:rsidRPr="00C82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nsal</w:t>
            </w:r>
            <w:proofErr w:type="spellEnd"/>
            <w:r w:rsidRPr="00C82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 estimates, for all adults aged 60 years and older in 2019. </w:t>
            </w:r>
            <w:proofErr w:type="gramStart"/>
            <w:r w:rsidRPr="00C82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E neighborhoods were designated by NYC</w:t>
            </w:r>
            <w:proofErr w:type="gramEnd"/>
            <w:r w:rsidRPr="00C82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2020 as those most impacted by COVID-19 with a high percentage of other health and socioeconomic inequities. The HVI </w:t>
            </w:r>
            <w:proofErr w:type="gramStart"/>
            <w:r w:rsidRPr="00C82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based</w:t>
            </w:r>
            <w:proofErr w:type="gramEnd"/>
            <w:r w:rsidRPr="00C82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a statistical model that uses social and environmental factors to estimate heat-related mortality risk across NYC neighborhoods. Older adults in poverty rate denominators based on U.S. Census Bureau. 2015-2019 American Community Survey 5-year Public Use Microdata Samples for adults 60 and older for whom poverty status could be determined. </w:t>
            </w:r>
          </w:p>
        </w:tc>
      </w:tr>
      <w:tr w:rsidR="00C825C2" w:rsidRPr="00C825C2" w14:paraId="279D68A2" w14:textId="77777777" w:rsidTr="00C825C2">
        <w:tblPrEx>
          <w:tblCellMar>
            <w:top w:w="15" w:type="dxa"/>
          </w:tblCellMar>
        </w:tblPrEx>
        <w:trPr>
          <w:gridAfter w:val="1"/>
          <w:wAfter w:w="1120" w:type="dxa"/>
          <w:trHeight w:val="300"/>
        </w:trPr>
        <w:tc>
          <w:tcPr>
            <w:tcW w:w="910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97569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F80A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25C2" w:rsidRPr="00C825C2" w14:paraId="4A750309" w14:textId="77777777" w:rsidTr="00C825C2">
        <w:tblPrEx>
          <w:tblCellMar>
            <w:top w:w="15" w:type="dxa"/>
          </w:tblCellMar>
        </w:tblPrEx>
        <w:trPr>
          <w:gridAfter w:val="1"/>
          <w:wAfter w:w="1120" w:type="dxa"/>
          <w:trHeight w:val="300"/>
        </w:trPr>
        <w:tc>
          <w:tcPr>
            <w:tcW w:w="910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3CFE3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2AC7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25C2" w:rsidRPr="00C825C2" w14:paraId="1AB1DAD7" w14:textId="77777777" w:rsidTr="00C825C2">
        <w:tblPrEx>
          <w:tblCellMar>
            <w:top w:w="15" w:type="dxa"/>
          </w:tblCellMar>
        </w:tblPrEx>
        <w:trPr>
          <w:gridAfter w:val="1"/>
          <w:wAfter w:w="1120" w:type="dxa"/>
          <w:trHeight w:val="300"/>
        </w:trPr>
        <w:tc>
          <w:tcPr>
            <w:tcW w:w="910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25BF2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0711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25C2" w:rsidRPr="00C825C2" w14:paraId="660154A8" w14:textId="77777777" w:rsidTr="00C825C2">
        <w:tblPrEx>
          <w:tblCellMar>
            <w:top w:w="15" w:type="dxa"/>
          </w:tblCellMar>
        </w:tblPrEx>
        <w:trPr>
          <w:gridAfter w:val="1"/>
          <w:wAfter w:w="1120" w:type="dxa"/>
          <w:trHeight w:val="990"/>
        </w:trPr>
        <w:tc>
          <w:tcPr>
            <w:tcW w:w="910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51E68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4D62" w14:textId="77777777" w:rsidR="00C825C2" w:rsidRPr="00C825C2" w:rsidRDefault="00C825C2" w:rsidP="00C82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AE76416" w14:textId="77777777" w:rsidR="00F76ECA" w:rsidRPr="005301C2" w:rsidRDefault="00F76ECA" w:rsidP="005301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76ECA" w:rsidRPr="005301C2" w:rsidSect="009F1F0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7A8"/>
    <w:rsid w:val="00036DDF"/>
    <w:rsid w:val="0007430C"/>
    <w:rsid w:val="001364E9"/>
    <w:rsid w:val="001B5AEB"/>
    <w:rsid w:val="001E0C32"/>
    <w:rsid w:val="001E36B8"/>
    <w:rsid w:val="002135CD"/>
    <w:rsid w:val="002E6A6A"/>
    <w:rsid w:val="00341C31"/>
    <w:rsid w:val="003F750E"/>
    <w:rsid w:val="004027A8"/>
    <w:rsid w:val="00410389"/>
    <w:rsid w:val="00455BD2"/>
    <w:rsid w:val="00486A22"/>
    <w:rsid w:val="004B508C"/>
    <w:rsid w:val="005301C2"/>
    <w:rsid w:val="00572448"/>
    <w:rsid w:val="00631449"/>
    <w:rsid w:val="00696C7D"/>
    <w:rsid w:val="00721381"/>
    <w:rsid w:val="007E2D54"/>
    <w:rsid w:val="00892505"/>
    <w:rsid w:val="00902E35"/>
    <w:rsid w:val="009979C3"/>
    <w:rsid w:val="009F1F08"/>
    <w:rsid w:val="00A61C8B"/>
    <w:rsid w:val="00C825C2"/>
    <w:rsid w:val="00CC2A6E"/>
    <w:rsid w:val="00E36368"/>
    <w:rsid w:val="00F31EB3"/>
    <w:rsid w:val="00F76ECA"/>
    <w:rsid w:val="00F838EF"/>
    <w:rsid w:val="00FC28ED"/>
    <w:rsid w:val="00FE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3BA3F"/>
  <w15:chartTrackingRefBased/>
  <w15:docId w15:val="{67D3A3B0-AF21-4F43-A60D-ABE699CD2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E6A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5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F0DDD66D-9E03-4939-90A2-0AB8425C8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1</Words>
  <Characters>1337</Characters>
  <Application>Microsoft Office Word</Application>
  <DocSecurity>0</DocSecurity>
  <Lines>89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Lane</dc:creator>
  <cp:keywords/>
  <dc:description/>
  <cp:lastModifiedBy>Elcar Umbac</cp:lastModifiedBy>
  <cp:revision>13</cp:revision>
  <cp:lastPrinted>2023-01-12T15:45:00Z</cp:lastPrinted>
  <dcterms:created xsi:type="dcterms:W3CDTF">2022-05-17T15:40:00Z</dcterms:created>
  <dcterms:modified xsi:type="dcterms:W3CDTF">2023-01-14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a1236d3dd6136b79e0f36f7d4fea17d6692ab90d6877210d7e894ed336cef6</vt:lpwstr>
  </property>
</Properties>
</file>